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82D6" w14:textId="77777777" w:rsidR="00461C8C" w:rsidRPr="000C74C9" w:rsidRDefault="00461C8C" w:rsidP="00461C8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OLE_LINK10"/>
      <w:r w:rsidRPr="000C74C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3676B" w:rsidRPr="000C74C9">
        <w:rPr>
          <w:rFonts w:ascii="Times New Roman" w:hAnsi="Times New Roman" w:cs="Times New Roman"/>
          <w:b/>
          <w:bCs/>
          <w:sz w:val="22"/>
        </w:rPr>
        <w:t>Online Content</w:t>
      </w:r>
      <w:r w:rsidRPr="000C74C9">
        <w:rPr>
          <w:rFonts w:ascii="Times New Roman" w:hAnsi="Times New Roman" w:cs="Times New Roman"/>
          <w:b/>
          <w:bCs/>
          <w:sz w:val="22"/>
        </w:rPr>
        <w:t>s</w:t>
      </w:r>
    </w:p>
    <w:p w14:paraId="244C10C1" w14:textId="77777777" w:rsidR="00461C8C" w:rsidRPr="000C74C9" w:rsidRDefault="00461C8C" w:rsidP="00461C8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bookmarkEnd w:id="0"/>
    <w:p w14:paraId="152B7AC2" w14:textId="1915D9B6" w:rsidR="00461C8C" w:rsidRPr="006F40C8" w:rsidRDefault="006F40C8" w:rsidP="006F40C8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bCs/>
          <w:sz w:val="22"/>
        </w:rPr>
      </w:pPr>
      <w:r w:rsidRPr="000F1CB7">
        <w:rPr>
          <w:rFonts w:ascii="Times New Roman" w:hAnsi="Times New Roman"/>
          <w:b/>
          <w:bCs/>
          <w:sz w:val="22"/>
        </w:rPr>
        <w:t xml:space="preserve">Lymphatic remapping by long-term lymphoscintigraphy follow-up in secondary lymphedema after breast cancer surgery </w:t>
      </w:r>
      <w:r w:rsidR="0053676B" w:rsidRPr="000C74C9">
        <w:rPr>
          <w:rFonts w:ascii="Times New Roman" w:hAnsi="Times New Roman" w:cs="Times New Roman"/>
          <w:b/>
          <w:bCs/>
          <w:sz w:val="22"/>
        </w:rPr>
        <w:t>(</w:t>
      </w:r>
      <w:r w:rsidR="00461C8C" w:rsidRPr="000C74C9">
        <w:rPr>
          <w:rFonts w:ascii="Times New Roman" w:hAnsi="Times New Roman" w:cs="Times New Roman"/>
          <w:b/>
          <w:bCs/>
          <w:sz w:val="22"/>
        </w:rPr>
        <w:t>by</w:t>
      </w:r>
      <w:r w:rsidR="0053676B" w:rsidRPr="000C74C9">
        <w:rPr>
          <w:rFonts w:ascii="Times New Roman" w:hAnsi="Times New Roman" w:cs="Times New Roman"/>
          <w:b/>
          <w:bCs/>
          <w:sz w:val="22"/>
        </w:rPr>
        <w:t xml:space="preserve"> </w:t>
      </w:r>
      <w:r w:rsidR="0053676B" w:rsidRPr="000C74C9">
        <w:rPr>
          <w:rFonts w:ascii="Times New Roman" w:hAnsi="Times New Roman" w:cs="Times New Roman"/>
          <w:b/>
          <w:sz w:val="22"/>
        </w:rPr>
        <w:t>Garam Hong et al.)</w:t>
      </w:r>
    </w:p>
    <w:p w14:paraId="40111242" w14:textId="77777777" w:rsidR="0053676B" w:rsidRPr="000C74C9" w:rsidRDefault="0053676B" w:rsidP="0053676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9F64724" w14:textId="77777777" w:rsidR="0053676B" w:rsidRPr="000C74C9" w:rsidRDefault="0053676B" w:rsidP="0053676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8140FC3" w14:textId="77777777" w:rsidR="000C74C9" w:rsidRPr="000C74C9" w:rsidRDefault="0053676B" w:rsidP="0053676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0C74C9">
        <w:rPr>
          <w:rFonts w:ascii="Times New Roman" w:hAnsi="Times New Roman" w:cs="Times New Roman"/>
          <w:b/>
          <w:sz w:val="22"/>
        </w:rPr>
        <w:t>Supplementary Table 1.</w:t>
      </w:r>
      <w:r w:rsidRPr="000C74C9">
        <w:rPr>
          <w:rFonts w:ascii="Times New Roman" w:hAnsi="Times New Roman" w:cs="Times New Roman"/>
          <w:sz w:val="22"/>
        </w:rPr>
        <w:t xml:space="preserve"> </w:t>
      </w:r>
      <w:r w:rsidR="004A67F7" w:rsidRPr="000C74C9">
        <w:rPr>
          <w:rFonts w:ascii="Times New Roman" w:hAnsi="Times New Roman" w:cs="Times New Roman"/>
          <w:sz w:val="22"/>
        </w:rPr>
        <w:t>Comparison of the c</w:t>
      </w:r>
      <w:r w:rsidRPr="000C74C9">
        <w:rPr>
          <w:rFonts w:ascii="Times New Roman" w:hAnsi="Times New Roman" w:cs="Times New Roman"/>
          <w:sz w:val="22"/>
        </w:rPr>
        <w:t xml:space="preserve">hange in </w:t>
      </w:r>
      <w:r w:rsidR="00EE66B7" w:rsidRPr="000C74C9">
        <w:rPr>
          <w:rFonts w:ascii="Times New Roman" w:hAnsi="Times New Roman" w:cs="Times New Roman"/>
          <w:sz w:val="22"/>
        </w:rPr>
        <w:t xml:space="preserve">lymphoscintigraphic </w:t>
      </w:r>
      <w:r w:rsidRPr="000C74C9">
        <w:rPr>
          <w:rFonts w:ascii="Times New Roman" w:hAnsi="Times New Roman" w:cs="Times New Roman"/>
          <w:sz w:val="22"/>
        </w:rPr>
        <w:t>stage between baseline and follow-up according to patient characteristics.</w:t>
      </w:r>
    </w:p>
    <w:p w14:paraId="24AD83F5" w14:textId="77777777" w:rsidR="000C74C9" w:rsidRPr="000C74C9" w:rsidRDefault="000C74C9" w:rsidP="0053676B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2FAC18DC" w14:textId="77777777" w:rsidR="000C74C9" w:rsidRPr="000C74C9" w:rsidRDefault="000C74C9" w:rsidP="0053676B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8427501" w14:textId="77777777" w:rsidR="000C74C9" w:rsidRPr="000C74C9" w:rsidRDefault="000C74C9" w:rsidP="000C74C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C74C9">
        <w:rPr>
          <w:rFonts w:ascii="Times New Roman" w:hAnsi="Times New Roman" w:cs="Times New Roman"/>
          <w:b/>
          <w:sz w:val="22"/>
        </w:rPr>
        <w:t>Supplementary Table 2.</w:t>
      </w:r>
      <w:r w:rsidRPr="000C74C9">
        <w:rPr>
          <w:rFonts w:ascii="Times New Roman" w:hAnsi="Times New Roman" w:cs="Times New Roman"/>
          <w:sz w:val="22"/>
        </w:rPr>
        <w:t xml:space="preserve"> Results of univariable and multivariable linear regression analyses for changes in PEC.</w:t>
      </w:r>
    </w:p>
    <w:p w14:paraId="288F9356" w14:textId="77777777" w:rsidR="000C74C9" w:rsidRPr="000C74C9" w:rsidRDefault="000C74C9" w:rsidP="0053676B">
      <w:pPr>
        <w:spacing w:after="0" w:line="480" w:lineRule="auto"/>
        <w:rPr>
          <w:rFonts w:ascii="Times New Roman" w:hAnsi="Times New Roman" w:cs="Times New Roman"/>
          <w:sz w:val="22"/>
        </w:rPr>
        <w:sectPr w:rsidR="000C74C9" w:rsidRPr="000C74C9" w:rsidSect="00461C8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141A58" w14:textId="77777777" w:rsidR="00A9182B" w:rsidRPr="000C74C9" w:rsidRDefault="00A9182B" w:rsidP="00A9182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0C74C9">
        <w:rPr>
          <w:rFonts w:ascii="Times New Roman" w:hAnsi="Times New Roman" w:cs="Times New Roman"/>
          <w:b/>
          <w:sz w:val="22"/>
        </w:rPr>
        <w:lastRenderedPageBreak/>
        <w:t>Supplementary Table 1.</w:t>
      </w:r>
      <w:r w:rsidRPr="000C74C9">
        <w:rPr>
          <w:rFonts w:ascii="Times New Roman" w:hAnsi="Times New Roman" w:cs="Times New Roman"/>
          <w:sz w:val="22"/>
        </w:rPr>
        <w:t xml:space="preserve"> </w:t>
      </w:r>
      <w:r w:rsidR="004A67F7" w:rsidRPr="000C74C9">
        <w:rPr>
          <w:rFonts w:ascii="Times New Roman" w:hAnsi="Times New Roman" w:cs="Times New Roman"/>
          <w:sz w:val="22"/>
        </w:rPr>
        <w:t>Comparison of the change in lymphoscintigraphic stage between baseline and follow-up according to patient characteristic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1469"/>
        <w:gridCol w:w="836"/>
      </w:tblGrid>
      <w:tr w:rsidR="004A67F7" w:rsidRPr="000C74C9" w14:paraId="49BCD8DF" w14:textId="77777777" w:rsidTr="004A67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35C1D" w14:textId="77777777" w:rsidR="004A67F7" w:rsidRPr="000C74C9" w:rsidRDefault="004A67F7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19C94" w14:textId="77777777" w:rsidR="004A67F7" w:rsidRPr="000C74C9" w:rsidRDefault="004A67F7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09DA6" w14:textId="77777777" w:rsidR="004A67F7" w:rsidRPr="000C74C9" w:rsidRDefault="004A67F7" w:rsidP="0017770D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C74C9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4A67F7" w:rsidRPr="000C74C9" w14:paraId="374A5BC9" w14:textId="77777777" w:rsidTr="0017770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8CE9B" w14:textId="77777777" w:rsidR="004A67F7" w:rsidRPr="000C74C9" w:rsidRDefault="0074659D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hange in </w:t>
            </w:r>
            <w:r w:rsidR="004A67F7" w:rsidRPr="000C74C9">
              <w:rPr>
                <w:rFonts w:ascii="Times New Roman" w:hAnsi="Times New Roman" w:cs="Times New Roman"/>
                <w:sz w:val="22"/>
              </w:rPr>
              <w:t>BMI (kg/m</w:t>
            </w:r>
            <w:r w:rsidR="004A67F7" w:rsidRPr="000C74C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4A67F7" w:rsidRPr="000C7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B0A37" w14:textId="77777777" w:rsidR="004A67F7" w:rsidRPr="000C74C9" w:rsidRDefault="004A67F7" w:rsidP="0017770D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3CE34" w14:textId="77777777" w:rsidR="004A67F7" w:rsidRPr="000C74C9" w:rsidRDefault="00ED4143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9</w:t>
            </w:r>
          </w:p>
        </w:tc>
      </w:tr>
      <w:tr w:rsidR="004A67F7" w:rsidRPr="000C74C9" w14:paraId="46E84AF8" w14:textId="77777777" w:rsidTr="0017770D">
        <w:tc>
          <w:tcPr>
            <w:tcW w:w="0" w:type="auto"/>
            <w:shd w:val="clear" w:color="auto" w:fill="auto"/>
            <w:vAlign w:val="center"/>
          </w:tcPr>
          <w:p w14:paraId="3AAFFF05" w14:textId="77777777" w:rsidR="004A67F7" w:rsidRPr="000C74C9" w:rsidRDefault="004A67F7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&gt; media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723DC" w14:textId="77777777" w:rsidR="004A67F7" w:rsidRPr="000C74C9" w:rsidRDefault="00ED4143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75583" w14:textId="77777777" w:rsidR="004A67F7" w:rsidRPr="000C74C9" w:rsidRDefault="004A67F7" w:rsidP="0017770D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0D940188" w14:textId="77777777" w:rsidTr="0017770D">
        <w:tc>
          <w:tcPr>
            <w:tcW w:w="0" w:type="auto"/>
            <w:shd w:val="clear" w:color="auto" w:fill="auto"/>
            <w:vAlign w:val="center"/>
          </w:tcPr>
          <w:p w14:paraId="5890F7C4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0C74C9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0C74C9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DF4B7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0C74C9">
              <w:rPr>
                <w:rFonts w:ascii="Times New Roman" w:hAnsi="Times New Roman" w:cs="Times New Roman"/>
                <w:sz w:val="22"/>
              </w:rPr>
              <w:t xml:space="preserve"> (−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C74C9">
              <w:rPr>
                <w:rFonts w:ascii="Times New Roman" w:hAnsi="Times New Roman" w:cs="Times New Roman"/>
                <w:sz w:val="22"/>
              </w:rPr>
              <w:t>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1FA82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5BDAA5B4" w14:textId="77777777" w:rsidTr="0017770D">
        <w:tc>
          <w:tcPr>
            <w:tcW w:w="0" w:type="auto"/>
            <w:shd w:val="clear" w:color="auto" w:fill="auto"/>
            <w:vAlign w:val="center"/>
          </w:tcPr>
          <w:p w14:paraId="020B69A5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Number of dissected lymph no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08B0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415159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1</w:t>
            </w:r>
          </w:p>
        </w:tc>
      </w:tr>
      <w:tr w:rsidR="00ED4143" w:rsidRPr="000C74C9" w14:paraId="101D6290" w14:textId="77777777" w:rsidTr="0017770D">
        <w:tc>
          <w:tcPr>
            <w:tcW w:w="0" w:type="auto"/>
            <w:shd w:val="clear" w:color="auto" w:fill="auto"/>
            <w:vAlign w:val="center"/>
          </w:tcPr>
          <w:p w14:paraId="6E13C7E6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&gt; 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8B6C6" w14:textId="77777777" w:rsidR="00ED4143" w:rsidRPr="000C74C9" w:rsidRDefault="00ED4143" w:rsidP="00ED4143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872EB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3203D763" w14:textId="77777777" w:rsidTr="0017770D">
        <w:tc>
          <w:tcPr>
            <w:tcW w:w="0" w:type="auto"/>
            <w:shd w:val="clear" w:color="auto" w:fill="auto"/>
            <w:vAlign w:val="center"/>
          </w:tcPr>
          <w:p w14:paraId="525AE2D6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0C74C9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D1240" w14:textId="77777777" w:rsidR="00ED4143" w:rsidRPr="000C74C9" w:rsidRDefault="00ED4143" w:rsidP="00003F07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 (−</w:t>
            </w:r>
            <w:r w:rsidR="00003F07">
              <w:rPr>
                <w:rFonts w:ascii="Times New Roman" w:hAnsi="Times New Roman" w:cs="Times New Roman"/>
                <w:sz w:val="22"/>
              </w:rPr>
              <w:t>2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="00003F07">
              <w:rPr>
                <w:rFonts w:ascii="Times New Roman" w:hAnsi="Times New Roman" w:cs="Times New Roman"/>
                <w:sz w:val="22"/>
              </w:rPr>
              <w:t>0</w:t>
            </w:r>
            <w:r w:rsidRPr="000C7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1C0F3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00ED7DE7" w14:textId="77777777" w:rsidTr="0017770D">
        <w:tc>
          <w:tcPr>
            <w:tcW w:w="0" w:type="auto"/>
            <w:shd w:val="clear" w:color="auto" w:fill="auto"/>
            <w:vAlign w:val="center"/>
          </w:tcPr>
          <w:p w14:paraId="586AB1C7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Type of axillary dis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2FDB5" w14:textId="77777777" w:rsidR="00ED4143" w:rsidRPr="000C74C9" w:rsidRDefault="00ED4143" w:rsidP="00ED4143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3BB723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169</w:t>
            </w:r>
          </w:p>
        </w:tc>
      </w:tr>
      <w:tr w:rsidR="00ED4143" w:rsidRPr="000C74C9" w14:paraId="078E022D" w14:textId="77777777" w:rsidTr="0017770D">
        <w:tc>
          <w:tcPr>
            <w:tcW w:w="0" w:type="auto"/>
            <w:shd w:val="clear" w:color="auto" w:fill="auto"/>
            <w:vAlign w:val="center"/>
          </w:tcPr>
          <w:p w14:paraId="3203C5A2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AL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1B2F7" w14:textId="77777777" w:rsidR="00ED4143" w:rsidRPr="000C74C9" w:rsidRDefault="00ED4143" w:rsidP="00ED4143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B8E48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12BE7A19" w14:textId="77777777" w:rsidTr="0017770D">
        <w:tc>
          <w:tcPr>
            <w:tcW w:w="0" w:type="auto"/>
            <w:shd w:val="clear" w:color="auto" w:fill="auto"/>
            <w:vAlign w:val="center"/>
          </w:tcPr>
          <w:p w14:paraId="6DF63DA8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SN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8478A" w14:textId="77777777" w:rsidR="00ED4143" w:rsidRPr="000C74C9" w:rsidRDefault="00ED4143" w:rsidP="00ED4143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 (−1‒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D4AE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6B7A67A0" w14:textId="77777777" w:rsidTr="0017770D">
        <w:tc>
          <w:tcPr>
            <w:tcW w:w="0" w:type="auto"/>
            <w:shd w:val="clear" w:color="auto" w:fill="auto"/>
            <w:vAlign w:val="center"/>
          </w:tcPr>
          <w:p w14:paraId="305EDB30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Radiation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B8C9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1C5F2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165</w:t>
            </w:r>
          </w:p>
        </w:tc>
      </w:tr>
      <w:tr w:rsidR="00ED4143" w:rsidRPr="000C74C9" w14:paraId="39A2D6CE" w14:textId="77777777" w:rsidTr="0017770D">
        <w:tc>
          <w:tcPr>
            <w:tcW w:w="0" w:type="auto"/>
            <w:shd w:val="clear" w:color="auto" w:fill="auto"/>
            <w:vAlign w:val="center"/>
          </w:tcPr>
          <w:p w14:paraId="51E661E1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Nod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5DF37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4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0F8BB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475F16FD" w14:textId="77777777" w:rsidTr="0017770D">
        <w:tc>
          <w:tcPr>
            <w:tcW w:w="0" w:type="auto"/>
            <w:shd w:val="clear" w:color="auto" w:fill="auto"/>
            <w:vAlign w:val="center"/>
          </w:tcPr>
          <w:p w14:paraId="3717718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None or non-nod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A4572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 (−1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6E94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6CC2B0E7" w14:textId="77777777" w:rsidTr="0017770D">
        <w:tc>
          <w:tcPr>
            <w:tcW w:w="0" w:type="auto"/>
            <w:shd w:val="clear" w:color="auto" w:fill="auto"/>
            <w:vAlign w:val="center"/>
          </w:tcPr>
          <w:p w14:paraId="2601C07A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hemotherapy (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1D69F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D3647B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046</w:t>
            </w:r>
          </w:p>
        </w:tc>
      </w:tr>
      <w:tr w:rsidR="00ED4143" w:rsidRPr="000C74C9" w14:paraId="186790B6" w14:textId="77777777" w:rsidTr="0017770D">
        <w:tc>
          <w:tcPr>
            <w:tcW w:w="0" w:type="auto"/>
            <w:shd w:val="clear" w:color="auto" w:fill="auto"/>
            <w:vAlign w:val="center"/>
          </w:tcPr>
          <w:p w14:paraId="04096F4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D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DC24A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37B22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63308985" w14:textId="77777777" w:rsidTr="0017770D">
        <w:tc>
          <w:tcPr>
            <w:tcW w:w="0" w:type="auto"/>
            <w:shd w:val="clear" w:color="auto" w:fill="auto"/>
            <w:vAlign w:val="center"/>
          </w:tcPr>
          <w:p w14:paraId="582742EC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Not d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F4966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1 (0‒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FBCF4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406C00B8" w14:textId="77777777" w:rsidTr="0017770D">
        <w:tc>
          <w:tcPr>
            <w:tcW w:w="0" w:type="auto"/>
            <w:shd w:val="clear" w:color="auto" w:fill="auto"/>
            <w:vAlign w:val="center"/>
          </w:tcPr>
          <w:p w14:paraId="5818ABF3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Bandage compress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9740D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35EA58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D4143" w:rsidRPr="000C74C9" w14:paraId="25ADB916" w14:textId="77777777" w:rsidTr="0017770D">
        <w:tc>
          <w:tcPr>
            <w:tcW w:w="0" w:type="auto"/>
            <w:shd w:val="clear" w:color="auto" w:fill="auto"/>
            <w:vAlign w:val="center"/>
          </w:tcPr>
          <w:p w14:paraId="0A646904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Requi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D6D95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2 (−4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1D0A3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3236FF88" w14:textId="77777777" w:rsidTr="0017770D">
        <w:tc>
          <w:tcPr>
            <w:tcW w:w="0" w:type="auto"/>
            <w:shd w:val="clear" w:color="auto" w:fill="auto"/>
            <w:vAlign w:val="center"/>
          </w:tcPr>
          <w:p w14:paraId="14A2397E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Not requi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4489A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 (−1‒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20DC5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3289DC1A" w14:textId="77777777" w:rsidTr="0017770D">
        <w:tc>
          <w:tcPr>
            <w:tcW w:w="0" w:type="auto"/>
            <w:shd w:val="clear" w:color="auto" w:fill="auto"/>
            <w:vAlign w:val="center"/>
          </w:tcPr>
          <w:p w14:paraId="02F5CA65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Celluliti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22AD5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11F251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ED4143" w:rsidRPr="000C74C9" w14:paraId="6DD91F3B" w14:textId="77777777" w:rsidTr="0017770D">
        <w:tc>
          <w:tcPr>
            <w:tcW w:w="0" w:type="auto"/>
            <w:shd w:val="clear" w:color="auto" w:fill="auto"/>
            <w:vAlign w:val="center"/>
          </w:tcPr>
          <w:p w14:paraId="6DCDA0A4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8B38F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3 (−3‒−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D31B7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7B57E09B" w14:textId="77777777" w:rsidTr="0017770D">
        <w:tc>
          <w:tcPr>
            <w:tcW w:w="0" w:type="auto"/>
            <w:shd w:val="clear" w:color="auto" w:fill="auto"/>
            <w:vAlign w:val="center"/>
          </w:tcPr>
          <w:p w14:paraId="3D900E0C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7C6B0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E3018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0448CEBA" w14:textId="77777777" w:rsidTr="0017770D">
        <w:tc>
          <w:tcPr>
            <w:tcW w:w="0" w:type="auto"/>
            <w:shd w:val="clear" w:color="auto" w:fill="auto"/>
            <w:vAlign w:val="center"/>
          </w:tcPr>
          <w:p w14:paraId="75509CFB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ompl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340FF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013B33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676</w:t>
            </w:r>
          </w:p>
        </w:tc>
      </w:tr>
      <w:tr w:rsidR="00ED4143" w:rsidRPr="000C74C9" w14:paraId="3BD0CFA3" w14:textId="77777777" w:rsidTr="0017770D">
        <w:tc>
          <w:tcPr>
            <w:tcW w:w="0" w:type="auto"/>
            <w:shd w:val="clear" w:color="auto" w:fill="auto"/>
            <w:vAlign w:val="center"/>
          </w:tcPr>
          <w:p w14:paraId="782F55B7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83B64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B47DE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143" w:rsidRPr="000C74C9" w14:paraId="3B31FA72" w14:textId="77777777" w:rsidTr="0017770D">
        <w:trPr>
          <w:trHeight w:val="60"/>
        </w:trPr>
        <w:tc>
          <w:tcPr>
            <w:tcW w:w="0" w:type="auto"/>
            <w:shd w:val="clear" w:color="auto" w:fill="auto"/>
            <w:vAlign w:val="center"/>
          </w:tcPr>
          <w:p w14:paraId="54BA7EB3" w14:textId="77777777" w:rsidR="00ED4143" w:rsidRPr="000C74C9" w:rsidRDefault="00ED4143" w:rsidP="00ED4143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B74BE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1 (−3‒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A5D17" w14:textId="77777777" w:rsidR="00ED4143" w:rsidRPr="000C74C9" w:rsidRDefault="00ED4143" w:rsidP="00ED4143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761BF02" w14:textId="77777777" w:rsidR="004A67F7" w:rsidRPr="000C74C9" w:rsidRDefault="004A67F7" w:rsidP="004A67F7">
      <w:pPr>
        <w:spacing w:after="0" w:line="480" w:lineRule="auto"/>
        <w:rPr>
          <w:rFonts w:ascii="Times New Roman" w:hAnsi="Times New Roman" w:cs="Times New Roman"/>
          <w:sz w:val="22"/>
        </w:rPr>
        <w:sectPr w:rsidR="004A67F7" w:rsidRPr="000C74C9" w:rsidSect="00B26AC0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0C74C9">
        <w:rPr>
          <w:rFonts w:ascii="Times New Roman" w:hAnsi="Times New Roman" w:cs="Times New Roman"/>
          <w:sz w:val="22"/>
        </w:rPr>
        <w:t>ALND = axillary lymph node dissection, IQR = interquartile range, NA = not applicable, SNB = sentinel node biopsy.</w:t>
      </w:r>
    </w:p>
    <w:p w14:paraId="4BE9702A" w14:textId="77777777" w:rsidR="000C74C9" w:rsidRPr="000C74C9" w:rsidRDefault="000C74C9" w:rsidP="000C74C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C74C9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5D3A83">
        <w:rPr>
          <w:rFonts w:ascii="Times New Roman" w:hAnsi="Times New Roman" w:cs="Times New Roman"/>
          <w:b/>
          <w:sz w:val="22"/>
        </w:rPr>
        <w:t>2</w:t>
      </w:r>
      <w:r w:rsidRPr="000C74C9">
        <w:rPr>
          <w:rFonts w:ascii="Times New Roman" w:hAnsi="Times New Roman" w:cs="Times New Roman"/>
          <w:b/>
          <w:sz w:val="22"/>
        </w:rPr>
        <w:t>.</w:t>
      </w:r>
      <w:r w:rsidRPr="000C74C9">
        <w:rPr>
          <w:rFonts w:ascii="Times New Roman" w:hAnsi="Times New Roman" w:cs="Times New Roman"/>
          <w:sz w:val="22"/>
        </w:rPr>
        <w:t xml:space="preserve"> Results of univariable and multivariable linear regression analyses for changes in PEC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12"/>
        <w:gridCol w:w="2275"/>
        <w:gridCol w:w="711"/>
        <w:gridCol w:w="222"/>
        <w:gridCol w:w="2055"/>
        <w:gridCol w:w="711"/>
      </w:tblGrid>
      <w:tr w:rsidR="000C74C9" w:rsidRPr="000C74C9" w14:paraId="414A385E" w14:textId="77777777" w:rsidTr="000C74C9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80DD30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63C9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AFEB2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F9C2FC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A32F6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Multi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1D30B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74C9" w:rsidRPr="000C74C9" w14:paraId="645576F7" w14:textId="77777777" w:rsidTr="000C74C9">
        <w:trPr>
          <w:trHeight w:val="23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15327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FD350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Crude </w:t>
            </w:r>
            <w:r w:rsidRPr="000C74C9">
              <w:rPr>
                <w:rFonts w:ascii="Times New Roman" w:hAnsi="Times New Roman" w:cs="Times New Roman"/>
                <w:i/>
                <w:sz w:val="22"/>
              </w:rPr>
              <w:t>β</w:t>
            </w:r>
            <w:r w:rsidRPr="000C74C9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A7D3B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C74C9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42F9C1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4393B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Pr="000C74C9">
              <w:rPr>
                <w:rFonts w:ascii="Times New Roman" w:hAnsi="Times New Roman" w:cs="Times New Roman"/>
                <w:i/>
                <w:sz w:val="22"/>
              </w:rPr>
              <w:t>β</w:t>
            </w:r>
            <w:r w:rsidRPr="000C74C9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4574B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C74C9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0C74C9" w:rsidRPr="000C74C9" w14:paraId="11D20E00" w14:textId="77777777" w:rsidTr="000C74C9">
        <w:trPr>
          <w:trHeight w:val="20"/>
        </w:trPr>
        <w:tc>
          <w:tcPr>
            <w:tcW w:w="0" w:type="auto"/>
            <w:shd w:val="clear" w:color="auto" w:fill="auto"/>
          </w:tcPr>
          <w:p w14:paraId="6D6A8530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Interval between baseline and follow-up lymphoscintigraphy (mo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485B7" w14:textId="77777777" w:rsidR="000C74C9" w:rsidRPr="000C74C9" w:rsidRDefault="000C74C9" w:rsidP="005D3A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0.05 (−0.1</w:t>
            </w:r>
            <w:r w:rsidR="005D3A8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D3A83"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D3A83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A79F3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</w:tcPr>
          <w:p w14:paraId="61F52928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538C11F" w14:textId="70613817" w:rsidR="000C74C9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(0.00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>
              <w:rPr>
                <w:rFonts w:ascii="Times New Roman" w:hAnsi="Times New Roman" w:cs="Times New Roman"/>
                <w:sz w:val="22"/>
              </w:rPr>
              <w:t>0.00)</w:t>
            </w:r>
          </w:p>
        </w:tc>
        <w:tc>
          <w:tcPr>
            <w:tcW w:w="0" w:type="auto"/>
            <w:shd w:val="clear" w:color="auto" w:fill="auto"/>
          </w:tcPr>
          <w:p w14:paraId="3D5570B8" w14:textId="5D742C7E" w:rsidR="000C74C9" w:rsidRPr="000C74C9" w:rsidRDefault="00AC3565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0</w:t>
            </w:r>
          </w:p>
        </w:tc>
      </w:tr>
      <w:tr w:rsidR="000C74C9" w:rsidRPr="000C74C9" w14:paraId="750ED9E6" w14:textId="77777777" w:rsidTr="000C74C9">
        <w:trPr>
          <w:trHeight w:val="20"/>
        </w:trPr>
        <w:tc>
          <w:tcPr>
            <w:tcW w:w="0" w:type="auto"/>
            <w:shd w:val="clear" w:color="auto" w:fill="auto"/>
          </w:tcPr>
          <w:p w14:paraId="4AA659E4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hange in BMI (kg/m</w:t>
            </w:r>
            <w:r w:rsidRPr="000C74C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C7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35159" w14:textId="77777777" w:rsidR="000C74C9" w:rsidRPr="000C74C9" w:rsidRDefault="000C74C9" w:rsidP="005D3A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0.52 (−1.6</w:t>
            </w:r>
            <w:r w:rsidR="005D3A8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D3A83"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4B526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0" w:type="auto"/>
          </w:tcPr>
          <w:p w14:paraId="2C064959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838AD4F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15D583D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74C9" w:rsidRPr="000C74C9" w14:paraId="74088FBD" w14:textId="77777777" w:rsidTr="000C74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5CA402B" w14:textId="77777777" w:rsidR="000C74C9" w:rsidRPr="000C74C9" w:rsidRDefault="000C74C9" w:rsidP="0017770D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ALND (vs SNB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CA17D" w14:textId="77777777" w:rsidR="000C74C9" w:rsidRPr="000C74C9" w:rsidRDefault="000C74C9" w:rsidP="005D3A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5.86 (−11.52</w:t>
            </w:r>
            <w:r w:rsidR="005D3A83"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0.2</w:t>
            </w:r>
            <w:r w:rsidR="005D3A8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C1985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</w:tcPr>
          <w:p w14:paraId="058BC662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E464084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Not included</w:t>
            </w:r>
          </w:p>
        </w:tc>
        <w:tc>
          <w:tcPr>
            <w:tcW w:w="0" w:type="auto"/>
            <w:shd w:val="clear" w:color="auto" w:fill="auto"/>
          </w:tcPr>
          <w:p w14:paraId="4825FA85" w14:textId="77777777" w:rsidR="000C74C9" w:rsidRPr="000C74C9" w:rsidRDefault="000C74C9" w:rsidP="0017770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3565" w:rsidRPr="000C74C9" w14:paraId="7760F32B" w14:textId="77777777" w:rsidTr="00C056C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77F342F" w14:textId="77777777" w:rsidR="00AC3565" w:rsidRPr="000C74C9" w:rsidRDefault="00AC3565" w:rsidP="00AC3565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 xml:space="preserve">Nodal (vs no/non-nodal) radi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19F8E" w14:textId="4CDBCE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6.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 xml:space="preserve"> (−10.7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2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2D211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</w:tcPr>
          <w:p w14:paraId="3F51BAF4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7E0852" w14:textId="0F79203A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>
              <w:rPr>
                <w:rFonts w:ascii="Times New Roman" w:hAnsi="Times New Roman" w:cs="Times New Roman"/>
                <w:sz w:val="22"/>
              </w:rPr>
              <w:t>0.30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711F7EC" w14:textId="42F09E4A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8</w:t>
            </w:r>
          </w:p>
        </w:tc>
      </w:tr>
      <w:tr w:rsidR="00AC3565" w:rsidRPr="000C74C9" w14:paraId="5421FE11" w14:textId="77777777" w:rsidTr="000C74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D5DC20A" w14:textId="77777777" w:rsidR="00AC3565" w:rsidRPr="000C74C9" w:rsidRDefault="00AC3565" w:rsidP="00AC3565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hemotherapy (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9D890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13.95 (−22.74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5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611D5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</w:tcPr>
          <w:p w14:paraId="0D870C99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0FAF27F" w14:textId="0AE624EB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8.57</w:t>
            </w:r>
            <w:r w:rsidRPr="000C74C9">
              <w:rPr>
                <w:rFonts w:ascii="Times New Roman" w:hAnsi="Times New Roman" w:cs="Times New Roman"/>
                <w:sz w:val="22"/>
              </w:rPr>
              <w:t xml:space="preserve"> (−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0C74C9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 w:rsidRPr="000C74C9">
              <w:rPr>
                <w:rFonts w:ascii="Times New Roman" w:hAnsi="Times New Roman" w:cs="Times New Roman"/>
                <w:sz w:val="22"/>
              </w:rPr>
              <w:t>‒1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0C7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635AC5C" w14:textId="011B1F5B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  <w:tr w:rsidR="00AC3565" w:rsidRPr="000C74C9" w14:paraId="40C22DF8" w14:textId="77777777" w:rsidTr="000C74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1CB84E" w14:textId="77777777" w:rsidR="00AC3565" w:rsidRPr="000C74C9" w:rsidRDefault="00AC3565" w:rsidP="00AC3565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Band compression at follow-up (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751EA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1.06 (−5.08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2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E6615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600</w:t>
            </w:r>
          </w:p>
        </w:tc>
        <w:tc>
          <w:tcPr>
            <w:tcW w:w="0" w:type="auto"/>
          </w:tcPr>
          <w:p w14:paraId="644F18EE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97C527A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175015D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3565" w:rsidRPr="000C74C9" w14:paraId="4669C25D" w14:textId="77777777" w:rsidTr="000C74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46A4D1F" w14:textId="77777777" w:rsidR="00AC3565" w:rsidRPr="000C74C9" w:rsidRDefault="00AC3565" w:rsidP="00AC3565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ellulitis (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D89C9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0.44 (−4.87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3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BB0AB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0" w:type="auto"/>
          </w:tcPr>
          <w:p w14:paraId="49F5895B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BA33DD9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088AD35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3565" w:rsidRPr="000C74C9" w14:paraId="0E0FB077" w14:textId="77777777" w:rsidTr="000C74C9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2524A37" w14:textId="77777777" w:rsidR="00AC3565" w:rsidRPr="000C74C9" w:rsidRDefault="00AC3565" w:rsidP="00AC3565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Poor compliance (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6176B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−3.26 (−7.97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1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D2BE1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0" w:type="auto"/>
          </w:tcPr>
          <w:p w14:paraId="65B91F91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9FCECCC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Not included</w:t>
            </w:r>
          </w:p>
        </w:tc>
        <w:tc>
          <w:tcPr>
            <w:tcW w:w="0" w:type="auto"/>
            <w:shd w:val="clear" w:color="auto" w:fill="auto"/>
          </w:tcPr>
          <w:p w14:paraId="47150FE5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3565" w:rsidRPr="000C74C9" w14:paraId="3D05490E" w14:textId="77777777" w:rsidTr="000C74C9">
        <w:trPr>
          <w:trHeight w:val="20"/>
        </w:trPr>
        <w:tc>
          <w:tcPr>
            <w:tcW w:w="0" w:type="auto"/>
            <w:shd w:val="clear" w:color="auto" w:fill="auto"/>
          </w:tcPr>
          <w:p w14:paraId="5CB7F1C6" w14:textId="77777777" w:rsidR="00AC3565" w:rsidRPr="000C74C9" w:rsidRDefault="00AC3565" w:rsidP="00AC3565">
            <w:pPr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Change in lymphoscintigraphy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330AB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1.12 (0.29</w:t>
            </w:r>
            <w:r w:rsidRPr="000C74C9">
              <w:rPr>
                <w:rFonts w:ascii="Times New Roman" w:hAnsi="Times New Roman" w:cs="Times New Roman"/>
                <w:sz w:val="22"/>
              </w:rPr>
              <w:t>‒</w:t>
            </w: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1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ECDA3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74C9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</w:tcPr>
          <w:p w14:paraId="3C93C4ED" w14:textId="77777777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BF6825B" w14:textId="1377037D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</w:t>
            </w:r>
            <w:r w:rsidRPr="000C74C9">
              <w:rPr>
                <w:rFonts w:ascii="Times New Roman" w:hAnsi="Times New Roman" w:cs="Times New Roman"/>
                <w:sz w:val="22"/>
              </w:rPr>
              <w:t xml:space="preserve"> (−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  <w:r w:rsidRPr="000C74C9">
              <w:rPr>
                <w:rFonts w:ascii="Times New Roman" w:hAnsi="Times New Roman" w:cs="Times New Roman"/>
                <w:sz w:val="22"/>
              </w:rPr>
              <w:t>‒1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 w:rsidRPr="000C7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F390C3" w14:textId="5F451D91" w:rsidR="00AC3565" w:rsidRPr="000C74C9" w:rsidRDefault="00AC3565" w:rsidP="00AC356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74C9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</w:tbl>
    <w:p w14:paraId="0ED06B1E" w14:textId="77777777" w:rsidR="00231C83" w:rsidRPr="000C74C9" w:rsidRDefault="000C74C9" w:rsidP="000C74C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C74C9">
        <w:rPr>
          <w:rFonts w:ascii="Times New Roman" w:hAnsi="Times New Roman" w:cs="Times New Roman"/>
          <w:sz w:val="22"/>
        </w:rPr>
        <w:t>ALND = axillary lymph node dissection, BMI = body mass index, CI = confidence interval, SNB = sentinel node biopsy</w:t>
      </w:r>
    </w:p>
    <w:sectPr w:rsidR="00231C83" w:rsidRPr="000C74C9" w:rsidSect="002C21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9C8AC" w14:textId="77777777" w:rsidR="0036391E" w:rsidRDefault="0036391E" w:rsidP="00461C8C">
      <w:pPr>
        <w:spacing w:after="0" w:line="240" w:lineRule="auto"/>
      </w:pPr>
      <w:r>
        <w:separator/>
      </w:r>
    </w:p>
  </w:endnote>
  <w:endnote w:type="continuationSeparator" w:id="0">
    <w:p w14:paraId="27E00F97" w14:textId="77777777" w:rsidR="0036391E" w:rsidRDefault="0036391E" w:rsidP="00461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45F69" w14:textId="77777777" w:rsidR="0036391E" w:rsidRDefault="0036391E" w:rsidP="00461C8C">
      <w:pPr>
        <w:spacing w:after="0" w:line="240" w:lineRule="auto"/>
      </w:pPr>
      <w:r>
        <w:separator/>
      </w:r>
    </w:p>
  </w:footnote>
  <w:footnote w:type="continuationSeparator" w:id="0">
    <w:p w14:paraId="2AE38439" w14:textId="77777777" w:rsidR="0036391E" w:rsidRDefault="0036391E" w:rsidP="00461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ED2"/>
    <w:rsid w:val="00003F07"/>
    <w:rsid w:val="000C74C9"/>
    <w:rsid w:val="000E0826"/>
    <w:rsid w:val="0018660F"/>
    <w:rsid w:val="00217ED2"/>
    <w:rsid w:val="00231C83"/>
    <w:rsid w:val="002C2133"/>
    <w:rsid w:val="00302276"/>
    <w:rsid w:val="0036391E"/>
    <w:rsid w:val="00461C8C"/>
    <w:rsid w:val="004A67F7"/>
    <w:rsid w:val="0053676B"/>
    <w:rsid w:val="005D3A83"/>
    <w:rsid w:val="006F40C8"/>
    <w:rsid w:val="0074659D"/>
    <w:rsid w:val="00987D38"/>
    <w:rsid w:val="00A9182B"/>
    <w:rsid w:val="00AB3B5C"/>
    <w:rsid w:val="00AC3565"/>
    <w:rsid w:val="00BF3B61"/>
    <w:rsid w:val="00DB24A5"/>
    <w:rsid w:val="00ED4143"/>
    <w:rsid w:val="00E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EEBF6"/>
  <w15:chartTrackingRefBased/>
  <w15:docId w15:val="{7D9D33D4-1A8C-44AF-BC16-158440D0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E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C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C8C"/>
  </w:style>
  <w:style w:type="paragraph" w:styleId="a4">
    <w:name w:val="footer"/>
    <w:basedOn w:val="a"/>
    <w:link w:val="Char0"/>
    <w:uiPriority w:val="99"/>
    <w:unhideWhenUsed/>
    <w:rsid w:val="00461C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C8C"/>
  </w:style>
  <w:style w:type="character" w:styleId="a5">
    <w:name w:val="annotation reference"/>
    <w:basedOn w:val="a0"/>
    <w:uiPriority w:val="99"/>
    <w:semiHidden/>
    <w:unhideWhenUsed/>
    <w:rsid w:val="0074659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4659D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4659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4659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4659D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465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465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fort</dc:creator>
  <cp:keywords/>
  <dc:description/>
  <cp:lastModifiedBy>홍가람</cp:lastModifiedBy>
  <cp:revision>2</cp:revision>
  <dcterms:created xsi:type="dcterms:W3CDTF">2023-12-04T10:45:00Z</dcterms:created>
  <dcterms:modified xsi:type="dcterms:W3CDTF">2023-12-04T10:45:00Z</dcterms:modified>
</cp:coreProperties>
</file>